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 w:before="10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476885</wp:posOffset>
                </wp:positionV>
                <wp:extent cx="5212080" cy="8854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8854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68"/>
                              <w:gridCol w:w="1588"/>
                              <w:gridCol w:w="628"/>
                              <w:gridCol w:w="1948"/>
                              <w:gridCol w:w="1428"/>
                              <w:gridCol w:w="648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>RESPIRATORY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>CARDIAC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N = 178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lang w:eastAsia="sv-S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lang w:eastAsia="sv-SE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N = 13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lang w:eastAsia="sv-S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lang w:eastAsia="sv-SE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Adult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91,2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Adult 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ge (mean±1SD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8,6±16,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ge (mean±1SD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7,2±18,7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edian (min/max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1,2 (18,3-77,0)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edian (min/max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62,2 (25,5-71,1)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63,4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80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Diagnose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Diagnose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4,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M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BctPneu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1,4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Pulm embol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H1N1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0,8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urvival to discharg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80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VirPneu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8,8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MS Sans Serif;Times New Roman" w:hAnsi="MS Sans Serif;Times New Roman" w:eastAsia="Times New Roman" w:cs="MS Sans Serif;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MS Sans Serif;Times New Roman" w:ascii="MS Sans Serif;Times New Roman" w:hAnsi="MS Sans Serif;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right="0" w:hanging="0"/>
                                    <w:rPr>
                                      <w:rFonts w:ascii="MS Sans Serif;Times New Roman" w:hAnsi="MS Sans Serif;Times New Roman" w:eastAsia="Times New Roman" w:cs="MS Sans Serif;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MS Sans Serif;Times New Roman" w:ascii="MS Sans Serif;Times New Roman" w:hAnsi="MS Sans Serif;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MS Sans Serif;Times New Roman" w:hAnsi="MS Sans Serif;Times New Roman" w:eastAsia="Times New Roman" w:cs="MS Sans Serif;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MS Sans Serif;Times New Roman" w:ascii="MS Sans Serif;Times New Roman" w:hAnsi="MS Sans Serif;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spiration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,9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RD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7,8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Pediatric 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9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RF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,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ge (mean±1SD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,9±8,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Trauma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,9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edian (min/max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0,2 (0,2-14,3)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Bridge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3,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P/F (n=73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9,3±25,6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Diagnose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edian (min/max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5,5 (30-240)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denoviru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3,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urvival to discharge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70,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urvival to discharg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00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Pediatric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80,6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Neonatal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              N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7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ge (mean±1SD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±5,17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0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edian(min/max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 (0,2-17,4)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Diagnose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6,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denoviru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Diagnose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Valve/heart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VirPneu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5,5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RD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2,9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O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(26 and 31)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9,7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urvival to discharg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 of 5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BctPneu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9,7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H1N1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9,7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>ECPR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PCPneu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N = 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spiration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6,5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Adult  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Trauma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,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ge (mean±1SD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4,2±6,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Leukemia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,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edian (min/max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5,5 (45,7-60,4)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P/F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8,5±20,6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75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edian (min/max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8,0 (22,5-105)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urvival ECMO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urvival to discharge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92,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urvival to discharg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Neonatal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     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92,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sv-SE"/>
                                    </w:rPr>
                                    <w:t xml:space="preserve">Pediatric 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2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8,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ge (mean±1SD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,82±5,10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eastAsia="sv-SE"/>
                                    </w:rPr>
                                    <w:t>Diagnose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A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3,1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50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PPHN/PFC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5,4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drowning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5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2,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urvival to discharg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CDH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0,8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VirPneu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Aspiration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CAD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OI±1 SD (min-max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66,9±35,1 (26-184)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6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Survival to discharge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80,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697.2pt;mso-wrap-distance-left:0pt;mso-wrap-distance-right:7.05pt;mso-wrap-distance-top:0pt;mso-wrap-distance-bottom:0pt;margin-top:-37.5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68"/>
                        <w:gridCol w:w="1588"/>
                        <w:gridCol w:w="628"/>
                        <w:gridCol w:w="1948"/>
                        <w:gridCol w:w="1428"/>
                        <w:gridCol w:w="648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>RESPIRATORY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>CARDIAC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N = 178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lang w:eastAsia="sv-S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lang w:eastAsia="sv-SE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N = 13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lang w:eastAsia="sv-S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lang w:eastAsia="sv-SE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Adult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91,2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Adult 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,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ge (mean±1SD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8,6±16,5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ge (mean±1SD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7,2±18,7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edian (min/max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1,2 (18,3-77,0)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edian (min/max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62,2 (25,5-71,1)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63,4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80,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Diagnose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Diagnose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4,3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M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,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BctPneu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1,4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Pulm embol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,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H1N1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0,8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urvival to discharg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80,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VirPneu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8,8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MS Sans Serif;Times New Roman" w:hAnsi="MS Sans Serif;Times New Roman" w:eastAsia="Times New Roman" w:cs="MS Sans Serif;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MS Sans Serif;Times New Roman" w:ascii="MS Sans Serif;Times New Roman" w:hAnsi="MS Sans Serif;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right="0" w:hanging="0"/>
                              <w:rPr>
                                <w:rFonts w:ascii="MS Sans Serif;Times New Roman" w:hAnsi="MS Sans Serif;Times New Roman" w:eastAsia="Times New Roman" w:cs="MS Sans Serif;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MS Sans Serif;Times New Roman" w:ascii="MS Sans Serif;Times New Roman" w:hAnsi="MS Sans Serif;Times New Roman"/>
                                <w:sz w:val="20"/>
                                <w:szCs w:val="20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MS Sans Serif;Times New Roman" w:hAnsi="MS Sans Serif;Times New Roman" w:eastAsia="Times New Roman" w:cs="MS Sans Serif;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MS Sans Serif;Times New Roman" w:ascii="MS Sans Serif;Times New Roman" w:hAnsi="MS Sans Serif;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spiration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,9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RD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7,8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Pediatric 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9,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RF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,0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ge (mean±1SD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,9±8,1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Trauma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,9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edian (min/max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0,2 (0,2-14,3)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Bridge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3,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P/F (n=73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9,3±25,6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Diagnose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edian (min/max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5,5 (30-240)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denoviru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3,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urvival to discharge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70,0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urvival to discharg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00,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Pediatric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80,6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Neonatal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 xml:space="preserve">              N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7,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ge (mean±1SD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±5,17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0,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edian(min/max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 (0,2-17,4)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Diagnose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6,0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denoviru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Diagnose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Valve/heart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VirPneu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5,5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RD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2,9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O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(26 and 31)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9,7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urvival to discharg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 of 5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BctPneu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9,7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H1N1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9,7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>ECPR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PCPneu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N = 8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spiration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6,5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Adult  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,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Trauma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,0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ge (mean±1SD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4,2±6,2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Leukemia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,0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edian (min/max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5,5 (45,7-60,4)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P/F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8,5±20,6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75,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edian (min/max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8,0 (22,5-105)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urvival ECMO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urvival to discharge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92,0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urvival to discharg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Neonatal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 xml:space="preserve">     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92,3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Pediatric 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2,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8,3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ge (mean±1SD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,82±5,10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eastAsia="sv-SE"/>
                              </w:rPr>
                              <w:t>Diagnose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A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3,1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50,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PPHN/PFC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5,4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drowning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5,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2,3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urvival to discharg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CDH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0,8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VirPneu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Aspiration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CAD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OI±1 SD (min-max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66,9±35,1 (26-184)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6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Survival to discharge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80,0</w:t>
                            </w:r>
                          </w:p>
                        </w:tc>
                        <w:tc>
                          <w:tcPr>
                            <w:tcW w:w="19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right="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00" w:after="0"/>
      <w:ind w:right="720" w:hanging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0:59:00Z</dcterms:created>
  <dc:creator>511p</dc:creator>
  <dc:description/>
  <dc:language>en-US</dc:language>
  <cp:lastModifiedBy>511p</cp:lastModifiedBy>
  <dcterms:modified xsi:type="dcterms:W3CDTF">2015-06-24T11:00:00Z</dcterms:modified>
  <cp:revision>1</cp:revision>
  <dc:subject/>
  <dc:title/>
</cp:coreProperties>
</file>